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9485C" w14:textId="77777777" w:rsidR="0054747B" w:rsidRPr="003A23E5" w:rsidRDefault="0054747B" w:rsidP="0054747B">
      <w:pPr>
        <w:pStyle w:val="SMHeading"/>
      </w:pPr>
      <w:bookmarkStart w:id="0" w:name="_Hlk152664641"/>
      <w:r w:rsidRPr="003A23E5">
        <w:t>Table S2.</w:t>
      </w:r>
    </w:p>
    <w:p w14:paraId="1359D621" w14:textId="77777777" w:rsidR="0054747B" w:rsidRPr="003A23E5" w:rsidRDefault="0054747B" w:rsidP="0054747B">
      <w:pPr>
        <w:pStyle w:val="SMcaption"/>
        <w:rPr>
          <w:b/>
          <w:bCs/>
        </w:rPr>
      </w:pPr>
      <w:r w:rsidRPr="003A23E5">
        <w:rPr>
          <w:b/>
          <w:bCs/>
        </w:rPr>
        <w:t xml:space="preserve">Stress-induced differences in the brain among all fair conditions in the decision stage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567"/>
        <w:gridCol w:w="850"/>
        <w:gridCol w:w="992"/>
        <w:gridCol w:w="929"/>
      </w:tblGrid>
      <w:tr w:rsidR="003A23E5" w:rsidRPr="003A23E5" w14:paraId="01B87514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7873B8" w14:textId="77777777" w:rsidR="0054747B" w:rsidRPr="003A23E5" w:rsidRDefault="0054747B" w:rsidP="005A397D">
            <w:pPr>
              <w:pStyle w:val="SMcaption"/>
              <w:rPr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FC61D7" w14:textId="77777777" w:rsidR="0054747B" w:rsidRPr="003A23E5" w:rsidRDefault="0054747B" w:rsidP="005A397D">
            <w:pPr>
              <w:pStyle w:val="SMcaption"/>
              <w:rPr>
                <w:b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4242A8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MNI Coordin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400CC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Z scor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9F5CD0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voxels</w:t>
            </w:r>
          </w:p>
        </w:tc>
      </w:tr>
      <w:tr w:rsidR="003A23E5" w:rsidRPr="003A23E5" w14:paraId="04F23694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7027C1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Brain region and contra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B1E665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Sid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E05B8C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25062B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6A6036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9C11F" w14:textId="77777777" w:rsidR="0054747B" w:rsidRPr="003A23E5" w:rsidRDefault="0054747B" w:rsidP="005A397D">
            <w:pPr>
              <w:pStyle w:val="SMcaption"/>
              <w:rPr>
                <w:b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72A35E" w14:textId="77777777" w:rsidR="0054747B" w:rsidRPr="003A23E5" w:rsidRDefault="0054747B" w:rsidP="005A397D">
            <w:pPr>
              <w:pStyle w:val="SMcaption"/>
              <w:rPr>
                <w:b/>
              </w:rPr>
            </w:pPr>
          </w:p>
        </w:tc>
      </w:tr>
      <w:tr w:rsidR="003A23E5" w:rsidRPr="003A23E5" w14:paraId="1FB9DBA6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6EC1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Stress &gt; Control</w:t>
            </w:r>
          </w:p>
        </w:tc>
      </w:tr>
      <w:tr w:rsidR="003A23E5" w:rsidRPr="003A23E5" w14:paraId="3DC38D5C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3A9C" w14:textId="77777777" w:rsidR="0054747B" w:rsidRPr="003A23E5" w:rsidRDefault="0054747B" w:rsidP="005A397D">
            <w:pPr>
              <w:pStyle w:val="SMcaption"/>
            </w:pPr>
            <w:r w:rsidRPr="003A23E5"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3B35" w14:textId="77777777" w:rsidR="0054747B" w:rsidRPr="003A23E5" w:rsidRDefault="0054747B" w:rsidP="005A397D">
            <w:pPr>
              <w:pStyle w:val="SMcaption"/>
            </w:pPr>
            <w:r w:rsidRPr="003A23E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0D22" w14:textId="77777777" w:rsidR="0054747B" w:rsidRPr="003A23E5" w:rsidRDefault="0054747B" w:rsidP="005A397D">
            <w:pPr>
              <w:pStyle w:val="SMcaption"/>
            </w:pPr>
            <w:r w:rsidRPr="003A23E5"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C9FD" w14:textId="77777777" w:rsidR="0054747B" w:rsidRPr="003A23E5" w:rsidRDefault="0054747B" w:rsidP="005A397D">
            <w:pPr>
              <w:pStyle w:val="SMcaption"/>
            </w:pPr>
            <w:r w:rsidRPr="003A23E5">
              <w:t>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B351" w14:textId="77777777" w:rsidR="0054747B" w:rsidRPr="003A23E5" w:rsidRDefault="0054747B" w:rsidP="005A397D">
            <w:pPr>
              <w:pStyle w:val="SMcaption"/>
            </w:pPr>
            <w:r w:rsidRPr="003A23E5">
              <w:t>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2469" w14:textId="77777777" w:rsidR="0054747B" w:rsidRPr="003A23E5" w:rsidRDefault="0054747B" w:rsidP="005A397D">
            <w:pPr>
              <w:pStyle w:val="SMcaption"/>
            </w:pPr>
            <w:r w:rsidRPr="003A23E5">
              <w:t>4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9EE5" w14:textId="77777777" w:rsidR="0054747B" w:rsidRPr="003A23E5" w:rsidRDefault="0054747B" w:rsidP="005A397D">
            <w:pPr>
              <w:pStyle w:val="SMcaption"/>
            </w:pPr>
            <w:r w:rsidRPr="003A23E5">
              <w:t>288</w:t>
            </w:r>
          </w:p>
        </w:tc>
      </w:tr>
      <w:tr w:rsidR="003A23E5" w:rsidRPr="003A23E5" w14:paraId="090895BC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D7EB" w14:textId="77777777" w:rsidR="0054747B" w:rsidRPr="003A23E5" w:rsidRDefault="0054747B" w:rsidP="005A397D">
            <w:pPr>
              <w:pStyle w:val="SMcaption"/>
            </w:pPr>
            <w:r w:rsidRPr="003A23E5">
              <w:t xml:space="preserve">Superior Temporal Gyru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0F82" w14:textId="77777777" w:rsidR="0054747B" w:rsidRPr="003A23E5" w:rsidRDefault="0054747B" w:rsidP="005A397D">
            <w:pPr>
              <w:pStyle w:val="SMcaption"/>
            </w:pPr>
            <w:r w:rsidRPr="003A23E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F6D3" w14:textId="77777777" w:rsidR="0054747B" w:rsidRPr="003A23E5" w:rsidRDefault="0054747B" w:rsidP="005A397D">
            <w:pPr>
              <w:pStyle w:val="SMcaption"/>
            </w:pPr>
            <w:r w:rsidRPr="003A23E5"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B539" w14:textId="77777777" w:rsidR="0054747B" w:rsidRPr="003A23E5" w:rsidRDefault="0054747B" w:rsidP="005A397D">
            <w:pPr>
              <w:pStyle w:val="SMcaption"/>
            </w:pPr>
            <w:r w:rsidRPr="003A23E5">
              <w:t>-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2ADD" w14:textId="77777777" w:rsidR="0054747B" w:rsidRPr="003A23E5" w:rsidRDefault="0054747B" w:rsidP="005A397D">
            <w:pPr>
              <w:pStyle w:val="SMcaption"/>
            </w:pPr>
            <w:r w:rsidRPr="003A23E5"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545A" w14:textId="77777777" w:rsidR="0054747B" w:rsidRPr="003A23E5" w:rsidRDefault="0054747B" w:rsidP="005A397D">
            <w:pPr>
              <w:pStyle w:val="SMcaption"/>
            </w:pPr>
            <w:r w:rsidRPr="003A23E5">
              <w:t>4.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C209" w14:textId="77777777" w:rsidR="0054747B" w:rsidRPr="003A23E5" w:rsidRDefault="0054747B" w:rsidP="005A397D">
            <w:pPr>
              <w:pStyle w:val="SMcaption"/>
            </w:pPr>
            <w:r w:rsidRPr="003A23E5">
              <w:t>165</w:t>
            </w:r>
          </w:p>
        </w:tc>
      </w:tr>
      <w:tr w:rsidR="003A23E5" w:rsidRPr="003A23E5" w14:paraId="5013321C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0532" w14:textId="77777777" w:rsidR="0054747B" w:rsidRPr="003A23E5" w:rsidRDefault="0054747B" w:rsidP="005A397D">
            <w:pPr>
              <w:pStyle w:val="SMcaption"/>
            </w:pPr>
            <w:r w:rsidRPr="003A23E5">
              <w:t>Insula (SVC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15F9" w14:textId="77777777" w:rsidR="0054747B" w:rsidRPr="003A23E5" w:rsidRDefault="0054747B" w:rsidP="005A397D">
            <w:pPr>
              <w:pStyle w:val="SMcaption"/>
            </w:pPr>
            <w:r w:rsidRPr="003A23E5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BDE2" w14:textId="77777777" w:rsidR="0054747B" w:rsidRPr="003A23E5" w:rsidRDefault="0054747B" w:rsidP="005A397D">
            <w:pPr>
              <w:pStyle w:val="SMcaption"/>
            </w:pPr>
            <w:r w:rsidRPr="003A23E5"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6B6E" w14:textId="77777777" w:rsidR="0054747B" w:rsidRPr="003A23E5" w:rsidRDefault="0054747B" w:rsidP="005A397D">
            <w:pPr>
              <w:pStyle w:val="SMcaption"/>
            </w:pPr>
            <w:r w:rsidRPr="003A23E5"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3D1F" w14:textId="77777777" w:rsidR="0054747B" w:rsidRPr="003A23E5" w:rsidRDefault="0054747B" w:rsidP="005A397D">
            <w:pPr>
              <w:pStyle w:val="SMcaption"/>
            </w:pPr>
            <w:r w:rsidRPr="003A23E5"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7FCA" w14:textId="77777777" w:rsidR="0054747B" w:rsidRPr="003A23E5" w:rsidRDefault="0054747B" w:rsidP="005A397D">
            <w:pPr>
              <w:pStyle w:val="SMcaption"/>
            </w:pPr>
            <w:r w:rsidRPr="003A23E5">
              <w:t>3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44B2" w14:textId="77777777" w:rsidR="0054747B" w:rsidRPr="003A23E5" w:rsidRDefault="0054747B" w:rsidP="005A397D">
            <w:pPr>
              <w:pStyle w:val="SMcaption"/>
            </w:pPr>
            <w:r w:rsidRPr="003A23E5">
              <w:t>51</w:t>
            </w:r>
          </w:p>
        </w:tc>
      </w:tr>
      <w:tr w:rsidR="003A23E5" w:rsidRPr="003A23E5" w14:paraId="50B6BE24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4706" w14:textId="77777777" w:rsidR="0054747B" w:rsidRPr="003A23E5" w:rsidRDefault="0054747B" w:rsidP="005A397D">
            <w:pPr>
              <w:pStyle w:val="SMcaption"/>
            </w:pPr>
            <w:r w:rsidRPr="003A23E5">
              <w:t>Insula (SVC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6567" w14:textId="77777777" w:rsidR="0054747B" w:rsidRPr="003A23E5" w:rsidRDefault="0054747B" w:rsidP="005A397D">
            <w:pPr>
              <w:pStyle w:val="SMcaption"/>
            </w:pPr>
            <w:r w:rsidRPr="003A23E5"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1169" w14:textId="77777777" w:rsidR="0054747B" w:rsidRPr="003A23E5" w:rsidRDefault="0054747B" w:rsidP="005A397D">
            <w:pPr>
              <w:pStyle w:val="SMcaption"/>
            </w:pPr>
            <w:r w:rsidRPr="003A23E5"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BFAF" w14:textId="77777777" w:rsidR="0054747B" w:rsidRPr="003A23E5" w:rsidRDefault="0054747B" w:rsidP="005A397D">
            <w:pPr>
              <w:pStyle w:val="SMcaption"/>
            </w:pPr>
            <w:r w:rsidRPr="003A23E5"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94E8" w14:textId="77777777" w:rsidR="0054747B" w:rsidRPr="003A23E5" w:rsidRDefault="0054747B" w:rsidP="005A397D">
            <w:pPr>
              <w:pStyle w:val="SMcaption"/>
            </w:pPr>
            <w:r w:rsidRPr="003A23E5"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7D8B" w14:textId="77777777" w:rsidR="0054747B" w:rsidRPr="003A23E5" w:rsidRDefault="0054747B" w:rsidP="005A397D">
            <w:pPr>
              <w:pStyle w:val="SMcaption"/>
            </w:pPr>
            <w:r w:rsidRPr="003A23E5">
              <w:t>3.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21AC" w14:textId="77777777" w:rsidR="0054747B" w:rsidRPr="003A23E5" w:rsidRDefault="0054747B" w:rsidP="005A397D">
            <w:pPr>
              <w:pStyle w:val="SMcaption"/>
            </w:pPr>
            <w:r w:rsidRPr="003A23E5">
              <w:t>8</w:t>
            </w:r>
          </w:p>
        </w:tc>
      </w:tr>
      <w:tr w:rsidR="003A23E5" w:rsidRPr="003A23E5" w14:paraId="6CC3FFE2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5242" w14:textId="77777777" w:rsidR="0054747B" w:rsidRPr="003A23E5" w:rsidRDefault="0054747B" w:rsidP="005A397D">
            <w:pPr>
              <w:pStyle w:val="SMcaption"/>
            </w:pPr>
            <w:r w:rsidRPr="003A23E5">
              <w:t>Amygdala (SVC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6606" w14:textId="77777777" w:rsidR="0054747B" w:rsidRPr="003A23E5" w:rsidRDefault="0054747B" w:rsidP="005A397D">
            <w:pPr>
              <w:pStyle w:val="SMcaption"/>
            </w:pPr>
            <w:r w:rsidRPr="003A23E5"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C8ED" w14:textId="77777777" w:rsidR="0054747B" w:rsidRPr="003A23E5" w:rsidRDefault="0054747B" w:rsidP="005A397D">
            <w:pPr>
              <w:pStyle w:val="SMcaption"/>
            </w:pPr>
            <w:r w:rsidRPr="003A23E5"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F048" w14:textId="77777777" w:rsidR="0054747B" w:rsidRPr="003A23E5" w:rsidRDefault="0054747B" w:rsidP="005A397D">
            <w:pPr>
              <w:pStyle w:val="SMcaption"/>
            </w:pPr>
            <w:r w:rsidRPr="003A23E5"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DF3D" w14:textId="77777777" w:rsidR="0054747B" w:rsidRPr="003A23E5" w:rsidRDefault="0054747B" w:rsidP="005A397D">
            <w:pPr>
              <w:pStyle w:val="SMcaption"/>
            </w:pPr>
            <w:r w:rsidRPr="003A23E5">
              <w:t>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DBFC" w14:textId="77777777" w:rsidR="0054747B" w:rsidRPr="003A23E5" w:rsidRDefault="0054747B" w:rsidP="005A397D">
            <w:pPr>
              <w:pStyle w:val="SMcaption"/>
            </w:pPr>
            <w:r w:rsidRPr="003A23E5">
              <w:t>3.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2E8F" w14:textId="77777777" w:rsidR="0054747B" w:rsidRPr="003A23E5" w:rsidRDefault="0054747B" w:rsidP="005A397D">
            <w:pPr>
              <w:pStyle w:val="SMcaption"/>
            </w:pPr>
            <w:r w:rsidRPr="003A23E5">
              <w:t>1</w:t>
            </w:r>
          </w:p>
        </w:tc>
      </w:tr>
      <w:tr w:rsidR="003A23E5" w:rsidRPr="003A23E5" w14:paraId="161DC63A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7C6F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Control &gt; Stress</w:t>
            </w:r>
          </w:p>
        </w:tc>
        <w:tc>
          <w:tcPr>
            <w:tcW w:w="503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876A" w14:textId="77777777" w:rsidR="0054747B" w:rsidRPr="003A23E5" w:rsidRDefault="0054747B" w:rsidP="005A397D">
            <w:pPr>
              <w:pStyle w:val="SMcaption"/>
            </w:pPr>
          </w:p>
        </w:tc>
      </w:tr>
      <w:tr w:rsidR="003A23E5" w:rsidRPr="003A23E5" w14:paraId="1E77C46F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4A54F2" w14:textId="77777777" w:rsidR="0054747B" w:rsidRPr="003A23E5" w:rsidRDefault="0054747B" w:rsidP="005A397D">
            <w:pPr>
              <w:pStyle w:val="SMcaption"/>
              <w:rPr>
                <w:b/>
              </w:rPr>
            </w:pPr>
            <w:r w:rsidRPr="003A23E5">
              <w:rPr>
                <w:b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A99265" w14:textId="77777777" w:rsidR="0054747B" w:rsidRPr="003A23E5" w:rsidRDefault="0054747B" w:rsidP="005A397D">
            <w:pPr>
              <w:pStyle w:val="SMcaption"/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1F54C" w14:textId="77777777" w:rsidR="0054747B" w:rsidRPr="003A23E5" w:rsidRDefault="0054747B" w:rsidP="005A397D">
            <w:pPr>
              <w:pStyle w:val="SMcaption"/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0C3ED3" w14:textId="77777777" w:rsidR="0054747B" w:rsidRPr="003A23E5" w:rsidRDefault="0054747B" w:rsidP="005A397D">
            <w:pPr>
              <w:pStyle w:val="SMcaption"/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D2F2CE" w14:textId="77777777" w:rsidR="0054747B" w:rsidRPr="003A23E5" w:rsidRDefault="0054747B" w:rsidP="005A397D">
            <w:pPr>
              <w:pStyle w:val="SMcaption"/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B98D9F" w14:textId="77777777" w:rsidR="0054747B" w:rsidRPr="003A23E5" w:rsidRDefault="0054747B" w:rsidP="005A397D">
            <w:pPr>
              <w:pStyle w:val="SMcaption"/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7ADCDC" w14:textId="77777777" w:rsidR="0054747B" w:rsidRPr="003A23E5" w:rsidRDefault="0054747B" w:rsidP="005A397D">
            <w:pPr>
              <w:pStyle w:val="SMcaption"/>
            </w:pPr>
          </w:p>
        </w:tc>
      </w:tr>
    </w:tbl>
    <w:p w14:paraId="73B78800" w14:textId="77777777" w:rsidR="0054747B" w:rsidRPr="003A23E5" w:rsidRDefault="0054747B" w:rsidP="0054747B">
      <w:pPr>
        <w:pStyle w:val="SMcaption"/>
        <w:rPr>
          <w:bCs/>
          <w:iCs/>
        </w:rPr>
      </w:pPr>
      <w:bookmarkStart w:id="1" w:name="_Hlk150107048"/>
      <w:r w:rsidRPr="003A23E5">
        <w:rPr>
          <w:bCs/>
          <w:iCs/>
        </w:rPr>
        <w:t xml:space="preserve">Initial whole-brain threshold at </w:t>
      </w:r>
      <w:r w:rsidRPr="003A23E5">
        <w:rPr>
          <w:bCs/>
          <w:i/>
          <w:iCs/>
        </w:rPr>
        <w:t xml:space="preserve">P </w:t>
      </w:r>
      <w:r w:rsidRPr="003A23E5">
        <w:rPr>
          <w:bCs/>
          <w:iCs/>
        </w:rPr>
        <w:t xml:space="preserve">&lt;0.001 uncorrected and cluster corrected at </w:t>
      </w:r>
      <w:r w:rsidRPr="003A23E5">
        <w:rPr>
          <w:bCs/>
          <w:i/>
          <w:iCs/>
        </w:rPr>
        <w:t xml:space="preserve">P </w:t>
      </w:r>
      <w:r w:rsidRPr="003A23E5">
        <w:rPr>
          <w:bCs/>
          <w:iCs/>
        </w:rPr>
        <w:t xml:space="preserve">&lt; 0.05 FWE. </w:t>
      </w:r>
    </w:p>
    <w:p w14:paraId="62E9523F" w14:textId="224B8177" w:rsidR="0054747B" w:rsidRPr="003A23E5" w:rsidRDefault="0054747B" w:rsidP="0054747B">
      <w:pPr>
        <w:pStyle w:val="SMcaption"/>
        <w:rPr>
          <w:bCs/>
          <w:iCs/>
        </w:rPr>
      </w:pPr>
      <w:r w:rsidRPr="003A23E5">
        <w:rPr>
          <w:bCs/>
          <w:iCs/>
        </w:rPr>
        <w:t>The regions of insula were the peaks for a small volume correction (SVC) within an 8-mm spherical ROI on MNI x, y, z = 38, 18, 0 and MNI x, y, z = -38, 14, 4 as in previous studies</w:t>
      </w:r>
      <w:r w:rsidR="0016539A" w:rsidRPr="003A23E5">
        <w:rPr>
          <w:bCs/>
          <w:iCs/>
        </w:rPr>
        <w:t xml:space="preserve"> </w:t>
      </w:r>
      <w:r w:rsidR="0016539A" w:rsidRPr="003A23E5">
        <w:rPr>
          <w:bCs/>
          <w:iCs/>
          <w:vertAlign w:val="superscript"/>
        </w:rPr>
        <w:t>[</w:t>
      </w:r>
      <w:r w:rsidR="00495811" w:rsidRPr="003A23E5">
        <w:rPr>
          <w:bCs/>
          <w:iCs/>
          <w:vertAlign w:val="superscript"/>
        </w:rPr>
        <w:t>1</w:t>
      </w:r>
      <w:r w:rsidR="0016539A" w:rsidRPr="003A23E5">
        <w:rPr>
          <w:bCs/>
          <w:iCs/>
          <w:vertAlign w:val="superscript"/>
        </w:rPr>
        <w:t>]</w:t>
      </w:r>
      <w:r w:rsidRPr="003A23E5">
        <w:rPr>
          <w:bCs/>
          <w:iCs/>
        </w:rPr>
        <w:t xml:space="preserve">. The regions of Amygdala were small volume corrected at p&lt;0.001 uncorrected and cluster corrected at </w:t>
      </w:r>
      <w:r w:rsidRPr="003A23E5">
        <w:rPr>
          <w:bCs/>
          <w:i/>
          <w:iCs/>
        </w:rPr>
        <w:t>P</w:t>
      </w:r>
      <w:r w:rsidRPr="003A23E5">
        <w:rPr>
          <w:bCs/>
          <w:iCs/>
        </w:rPr>
        <w:t xml:space="preserve"> &lt; 0.05 FWE, the anatomical masker of left amygdala was created using the SPM Wake Forest University (WFU) </w:t>
      </w:r>
      <w:proofErr w:type="spellStart"/>
      <w:r w:rsidRPr="003A23E5">
        <w:rPr>
          <w:bCs/>
          <w:iCs/>
        </w:rPr>
        <w:t>Pickatlas</w:t>
      </w:r>
      <w:proofErr w:type="spellEnd"/>
      <w:r w:rsidRPr="003A23E5">
        <w:rPr>
          <w:bCs/>
          <w:iCs/>
        </w:rPr>
        <w:t xml:space="preserve"> toolbox (www.ansir.wfubmc.edu, version 3.0). </w:t>
      </w:r>
    </w:p>
    <w:bookmarkEnd w:id="1"/>
    <w:p w14:paraId="2C052A75" w14:textId="77777777" w:rsidR="0054747B" w:rsidRPr="003A23E5" w:rsidRDefault="0054747B" w:rsidP="0054747B">
      <w:pPr>
        <w:pStyle w:val="SMcaption"/>
      </w:pPr>
    </w:p>
    <w:bookmarkEnd w:id="0"/>
    <w:p w14:paraId="6F94CD54" w14:textId="6ED29EEC" w:rsidR="0054747B" w:rsidRPr="003A23E5" w:rsidRDefault="0054747B" w:rsidP="00495811">
      <w:pPr>
        <w:rPr>
          <w:rFonts w:ascii="Times New Roman" w:hAnsi="Times New Roman" w:cs="Times New Roman"/>
        </w:rPr>
      </w:pPr>
      <w:r w:rsidRPr="003A23E5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7B54C68B" w14:textId="6D4F8A26" w:rsidR="00CB3C6A" w:rsidRPr="003A23E5" w:rsidRDefault="00CB3C6A" w:rsidP="00CB3C6A">
      <w:pPr>
        <w:autoSpaceDE w:val="0"/>
        <w:autoSpaceDN w:val="0"/>
        <w:spacing w:line="300" w:lineRule="auto"/>
        <w:ind w:left="420" w:hangingChars="200" w:hanging="420"/>
        <w:rPr>
          <w:rFonts w:ascii="Times New Roman" w:eastAsia="Times New Roman" w:hAnsi="Times New Roman" w:cs="Times New Roman"/>
        </w:rPr>
      </w:pPr>
      <w:r w:rsidRPr="003A23E5">
        <w:rPr>
          <w:rFonts w:ascii="Times New Roman" w:eastAsia="Times New Roman" w:hAnsi="Times New Roman" w:cs="Times New Roman"/>
        </w:rPr>
        <w:t>[</w:t>
      </w:r>
      <w:r w:rsidR="00495811" w:rsidRPr="003A23E5">
        <w:rPr>
          <w:rFonts w:ascii="Times New Roman" w:eastAsia="Times New Roman" w:hAnsi="Times New Roman" w:cs="Times New Roman"/>
        </w:rPr>
        <w:t>1</w:t>
      </w:r>
      <w:r w:rsidRPr="003A23E5">
        <w:rPr>
          <w:rFonts w:ascii="Times New Roman" w:eastAsia="Times New Roman" w:hAnsi="Times New Roman" w:cs="Times New Roman"/>
        </w:rPr>
        <w:t xml:space="preserve">] </w:t>
      </w:r>
      <w:proofErr w:type="spellStart"/>
      <w:r w:rsidRPr="003A23E5">
        <w:rPr>
          <w:rFonts w:ascii="Times New Roman" w:eastAsia="Times New Roman" w:hAnsi="Times New Roman" w:cs="Times New Roman"/>
        </w:rPr>
        <w:t>Kogler</w:t>
      </w:r>
      <w:proofErr w:type="spellEnd"/>
      <w:r w:rsidRPr="003A23E5">
        <w:rPr>
          <w:rFonts w:ascii="Times New Roman" w:eastAsia="Times New Roman" w:hAnsi="Times New Roman" w:cs="Times New Roman"/>
        </w:rPr>
        <w:t xml:space="preserve">, L., Müller, V. I., Chang, A., Eickhoff, S. B., Fox, P. T., Gur, R. C., &amp; </w:t>
      </w:r>
      <w:proofErr w:type="spellStart"/>
      <w:r w:rsidRPr="003A23E5">
        <w:rPr>
          <w:rFonts w:ascii="Times New Roman" w:eastAsia="Times New Roman" w:hAnsi="Times New Roman" w:cs="Times New Roman"/>
        </w:rPr>
        <w:t>Derntl</w:t>
      </w:r>
      <w:proofErr w:type="spellEnd"/>
      <w:r w:rsidRPr="003A23E5">
        <w:rPr>
          <w:rFonts w:ascii="Times New Roman" w:eastAsia="Times New Roman" w:hAnsi="Times New Roman" w:cs="Times New Roman"/>
        </w:rPr>
        <w:t xml:space="preserve">, B. (2015). Psychosocial versus physiological stress - Meta-analyses on deactivations and activations of the neural correlates of stress reactions. </w:t>
      </w:r>
      <w:proofErr w:type="spellStart"/>
      <w:r w:rsidRPr="003A23E5">
        <w:rPr>
          <w:rFonts w:ascii="Times New Roman" w:eastAsia="Times New Roman" w:hAnsi="Times New Roman" w:cs="Times New Roman"/>
          <w:i/>
          <w:iCs/>
        </w:rPr>
        <w:t>NeuroImage</w:t>
      </w:r>
      <w:proofErr w:type="spellEnd"/>
      <w:r w:rsidRPr="003A23E5">
        <w:rPr>
          <w:rFonts w:ascii="Times New Roman" w:eastAsia="Times New Roman" w:hAnsi="Times New Roman" w:cs="Times New Roman"/>
        </w:rPr>
        <w:t xml:space="preserve">, </w:t>
      </w:r>
      <w:r w:rsidRPr="003A23E5">
        <w:rPr>
          <w:rFonts w:ascii="Times New Roman" w:eastAsia="Times New Roman" w:hAnsi="Times New Roman" w:cs="Times New Roman"/>
          <w:i/>
          <w:iCs/>
        </w:rPr>
        <w:t>119</w:t>
      </w:r>
      <w:r w:rsidRPr="003A23E5">
        <w:rPr>
          <w:rFonts w:ascii="Times New Roman" w:eastAsia="Times New Roman" w:hAnsi="Times New Roman" w:cs="Times New Roman"/>
        </w:rPr>
        <w:t xml:space="preserve">, 235–251. </w:t>
      </w:r>
      <w:hyperlink r:id="rId7" w:history="1">
        <w:r w:rsidRPr="003A23E5">
          <w:rPr>
            <w:rStyle w:val="Hyperlink"/>
            <w:rFonts w:ascii="Times New Roman" w:eastAsia="Times New Roman" w:hAnsi="Times New Roman" w:cs="Times New Roman"/>
            <w:color w:val="auto"/>
          </w:rPr>
          <w:t>https://doi.org/10.1016/j.neuroimage.2015.06.059</w:t>
        </w:r>
      </w:hyperlink>
    </w:p>
    <w:p w14:paraId="3C21CDE9" w14:textId="77777777" w:rsidR="00CB3C6A" w:rsidRPr="003A23E5" w:rsidRDefault="00CB3C6A" w:rsidP="0054747B">
      <w:pPr>
        <w:autoSpaceDE w:val="0"/>
        <w:autoSpaceDN w:val="0"/>
        <w:spacing w:line="300" w:lineRule="auto"/>
        <w:ind w:left="420" w:hangingChars="200" w:hanging="420"/>
        <w:rPr>
          <w:rFonts w:ascii="Times New Roman" w:hAnsi="Times New Roman" w:cs="Times New Roman"/>
        </w:rPr>
      </w:pPr>
    </w:p>
    <w:p w14:paraId="4DB9B78F" w14:textId="77777777" w:rsidR="0054747B" w:rsidRPr="003A23E5" w:rsidRDefault="0054747B" w:rsidP="005474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581D3" w14:textId="06C5EE5C" w:rsidR="00C127A7" w:rsidRPr="003A23E5" w:rsidRDefault="00C127A7">
      <w:pPr>
        <w:spacing w:line="360" w:lineRule="auto"/>
        <w:jc w:val="left"/>
        <w:rPr>
          <w:rFonts w:ascii="Times New Roman" w:eastAsia="Arial" w:hAnsi="Times New Roman" w:cs="Times New Roman"/>
        </w:rPr>
      </w:pPr>
      <w:bookmarkStart w:id="2" w:name="_GoBack"/>
      <w:bookmarkEnd w:id="2"/>
    </w:p>
    <w:sectPr w:rsidR="00C127A7" w:rsidRPr="003A23E5" w:rsidSect="00BA5639">
      <w:footerReference w:type="default" r:id="rId8"/>
      <w:headerReference w:type="first" r:id="rId9"/>
      <w:footerReference w:type="first" r:id="rId10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9CBC9" w14:textId="77777777" w:rsidR="001E37B9" w:rsidRDefault="001E37B9">
      <w:r>
        <w:separator/>
      </w:r>
    </w:p>
  </w:endnote>
  <w:endnote w:type="continuationSeparator" w:id="0">
    <w:p w14:paraId="016447B4" w14:textId="77777777" w:rsidR="001E37B9" w:rsidRDefault="001E3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4AEF7" w14:textId="77777777" w:rsidR="00CD6C45" w:rsidRPr="004021D9" w:rsidRDefault="001E37B9" w:rsidP="00B547A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100A0" w14:textId="77777777" w:rsidR="00CD6C45" w:rsidRPr="004021D9" w:rsidRDefault="001E37B9" w:rsidP="004021D9">
    <w:pPr>
      <w:pStyle w:val="Footer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4723D" w14:textId="77777777" w:rsidR="001E37B9" w:rsidRDefault="001E37B9">
      <w:r>
        <w:separator/>
      </w:r>
    </w:p>
  </w:footnote>
  <w:footnote w:type="continuationSeparator" w:id="0">
    <w:p w14:paraId="5E44EBA1" w14:textId="77777777" w:rsidR="001E37B9" w:rsidRDefault="001E3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6D3ED" w14:textId="77777777" w:rsidR="00CD6C45" w:rsidRDefault="001E37B9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7"/>
  </w:num>
  <w:num w:numId="14">
    <w:abstractNumId w:val="15"/>
  </w:num>
  <w:num w:numId="15">
    <w:abstractNumId w:val="13"/>
  </w:num>
  <w:num w:numId="16">
    <w:abstractNumId w:val="16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16503C"/>
    <w:rsid w:val="0016539A"/>
    <w:rsid w:val="00185306"/>
    <w:rsid w:val="001B073A"/>
    <w:rsid w:val="001E37B9"/>
    <w:rsid w:val="002B3C54"/>
    <w:rsid w:val="003A23E5"/>
    <w:rsid w:val="003B6576"/>
    <w:rsid w:val="003E4D64"/>
    <w:rsid w:val="003E6EE3"/>
    <w:rsid w:val="00412CE6"/>
    <w:rsid w:val="0044220D"/>
    <w:rsid w:val="00495811"/>
    <w:rsid w:val="0054747B"/>
    <w:rsid w:val="006B56F3"/>
    <w:rsid w:val="00744DD0"/>
    <w:rsid w:val="00960B1C"/>
    <w:rsid w:val="00A052F6"/>
    <w:rsid w:val="00BA5639"/>
    <w:rsid w:val="00C127A7"/>
    <w:rsid w:val="00CB3C6A"/>
    <w:rsid w:val="00CD6C45"/>
    <w:rsid w:val="00D870F3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1">
    <w:name w:val="Heading 1 Char1"/>
    <w:basedOn w:val="DefaultParagraphFont"/>
    <w:link w:val="Heading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5474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Emphasis">
    <w:name w:val="Emphasis"/>
    <w:uiPriority w:val="20"/>
    <w:qFormat/>
    <w:rsid w:val="0054747B"/>
    <w:rPr>
      <w:i/>
      <w:iCs/>
    </w:rPr>
  </w:style>
  <w:style w:type="character" w:styleId="EndnoteReference">
    <w:name w:val="endnote reference"/>
    <w:semiHidden/>
    <w:rsid w:val="0054747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FollowedHyperlink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54747B"/>
  </w:style>
  <w:style w:type="character" w:styleId="HTMLCite">
    <w:name w:val="HTML Cite"/>
    <w:rsid w:val="0054747B"/>
    <w:rPr>
      <w:i/>
      <w:iCs/>
    </w:rPr>
  </w:style>
  <w:style w:type="character" w:styleId="HTMLCode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54747B"/>
    <w:rPr>
      <w:i/>
      <w:iCs/>
    </w:rPr>
  </w:style>
  <w:style w:type="character" w:styleId="HTMLKeyboard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54747B"/>
    <w:rPr>
      <w:rFonts w:ascii="Courier New" w:hAnsi="Courier New" w:cs="Courier New"/>
    </w:rPr>
  </w:style>
  <w:style w:type="character" w:styleId="HTMLTypewriter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Normal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DefaultParagraphFont"/>
    <w:rsid w:val="0054747B"/>
  </w:style>
  <w:style w:type="character" w:customStyle="1" w:styleId="custom-cit-title">
    <w:name w:val="custom-cit-title"/>
    <w:basedOn w:val="DefaultParagraphFont"/>
    <w:rsid w:val="0054747B"/>
  </w:style>
  <w:style w:type="character" w:customStyle="1" w:styleId="custom-cit-jour-title">
    <w:name w:val="custom-cit-jour-title"/>
    <w:basedOn w:val="DefaultParagraphFont"/>
    <w:rsid w:val="0054747B"/>
  </w:style>
  <w:style w:type="character" w:customStyle="1" w:styleId="custom-cit-volume">
    <w:name w:val="custom-cit-volume"/>
    <w:basedOn w:val="DefaultParagraphFont"/>
    <w:rsid w:val="0054747B"/>
  </w:style>
  <w:style w:type="character" w:customStyle="1" w:styleId="custom-cit-volume-sep">
    <w:name w:val="custom-cit-volume-sep"/>
    <w:basedOn w:val="DefaultParagraphFont"/>
    <w:rsid w:val="0054747B"/>
  </w:style>
  <w:style w:type="character" w:customStyle="1" w:styleId="custom-cit-fpage">
    <w:name w:val="custom-cit-fpage"/>
    <w:basedOn w:val="DefaultParagraphFont"/>
    <w:rsid w:val="0054747B"/>
  </w:style>
  <w:style w:type="character" w:customStyle="1" w:styleId="custom-cit-date">
    <w:name w:val="custom-cit-date"/>
    <w:basedOn w:val="DefaultParagraphFont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747B"/>
  </w:style>
  <w:style w:type="character" w:customStyle="1" w:styleId="15">
    <w:name w:val="15"/>
    <w:basedOn w:val="DefaultParagraphFont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">
    <w:name w:val="列表段落1"/>
    <w:basedOn w:val="Normal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DengXian" w:eastAsia="DengXian" w:hAnsi="DengXian" w:cs="Times New Roman"/>
      <w:kern w:val="2"/>
      <w:szCs w:val="21"/>
    </w:rPr>
  </w:style>
  <w:style w:type="character" w:customStyle="1" w:styleId="fontstyle01">
    <w:name w:val="fontstyle01"/>
    <w:basedOn w:val="DefaultParagraphFont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Heading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Normal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4747B"/>
    <w:rPr>
      <w:color w:val="808080"/>
    </w:rPr>
  </w:style>
  <w:style w:type="paragraph" w:customStyle="1" w:styleId="pf0">
    <w:name w:val="pf0"/>
    <w:basedOn w:val="Normal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neuroimage.2015.06.05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ivia Rodriguez-Horvath</cp:lastModifiedBy>
  <cp:revision>26</cp:revision>
  <dcterms:created xsi:type="dcterms:W3CDTF">2024-02-08T01:02:00Z</dcterms:created>
  <dcterms:modified xsi:type="dcterms:W3CDTF">2024-02-27T10:13:00Z</dcterms:modified>
</cp:coreProperties>
</file>